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2 Table. Pollination efficiency and pollen removal. </w:t>
      </w:r>
      <w:r>
        <w:rPr/>
        <w:t>Seed production and pollen left after a single visit by pollinator (mean + s.e., with sample size in brackets)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6"/>
        <w:gridCol w:w="1588"/>
        <w:gridCol w:w="1370"/>
        <w:gridCol w:w="1370"/>
        <w:gridCol w:w="1390"/>
        <w:gridCol w:w="1398"/>
      </w:tblGrid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linator type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ed production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pollen grains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ollen on the anther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len on the labellum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mark</w:t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82 ± 162 (30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94 ± 131 (30)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88 ± 99 (30)</w:t>
            </w:r>
          </w:p>
        </w:tc>
        <w:tc>
          <w:tcPr>
            <w:tcW w:w="13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 : flowers are not visited by pollinator</w:t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rsal pollination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3±0.97 (40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59± 198 (30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75± 190 (30)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84 ± 156 (30)</w:t>
            </w:r>
          </w:p>
        </w:tc>
        <w:tc>
          <w:tcPr>
            <w:tcW w:w="13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ntral pollination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1±0.51(43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75 ± 110 (30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99 ± 72 (30)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75 ± 45 (30)</w:t>
            </w:r>
          </w:p>
        </w:tc>
        <w:tc>
          <w:tcPr>
            <w:tcW w:w="13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7T01:05:00Z</dcterms:created>
  <dc:creator>Yongli Fan</dc:creator>
  <dc:description/>
  <dc:language>en-US</dc:language>
  <cp:lastModifiedBy>Yongli Fan</cp:lastModifiedBy>
  <dcterms:modified xsi:type="dcterms:W3CDTF">2015-11-17T01:05:00Z</dcterms:modified>
  <cp:revision>2</cp:revision>
  <dc:subject/>
  <dc:title/>
</cp:coreProperties>
</file>